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4A8B6" w14:textId="77777777" w:rsidR="00E458BB" w:rsidRDefault="00E458BB"/>
    <w:p w14:paraId="7C78FE98" w14:textId="77777777" w:rsidR="002C1637" w:rsidRPr="00AB61FC" w:rsidRDefault="002C1637" w:rsidP="002C1637">
      <w:pPr>
        <w:autoSpaceDE/>
        <w:autoSpaceDN/>
        <w:spacing w:after="200" w:line="276" w:lineRule="auto"/>
        <w:ind w:right="1620"/>
        <w:rPr>
          <w:rFonts w:ascii="Arial" w:hAnsi="Arial" w:cs="Arial"/>
          <w:b/>
        </w:rPr>
      </w:pPr>
      <w:r w:rsidRPr="00AB61FC">
        <w:rPr>
          <w:rFonts w:ascii="Arial" w:hAnsi="Arial" w:cs="Arial"/>
          <w:b/>
        </w:rPr>
        <w:t xml:space="preserve">ONLINE MATERIAL </w:t>
      </w:r>
    </w:p>
    <w:p w14:paraId="48CBFB10" w14:textId="77777777" w:rsidR="002C1637" w:rsidRDefault="002C1637" w:rsidP="002C1637">
      <w:pPr>
        <w:autoSpaceDE/>
        <w:autoSpaceDN/>
        <w:ind w:right="2250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8563C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 Panel A. Inpatient Total Cost by number of mental health visits (MHV) by year from Joint Model Least-square Estimates of Inpatient, Outpatient and Pharmacy Cost In December 31, 2012 Value </w:t>
      </w:r>
    </w:p>
    <w:tbl>
      <w:tblPr>
        <w:tblW w:w="8648" w:type="dxa"/>
        <w:tblInd w:w="18" w:type="dxa"/>
        <w:tblLook w:val="04A0" w:firstRow="1" w:lastRow="0" w:firstColumn="1" w:lastColumn="0" w:noHBand="0" w:noVBand="1"/>
      </w:tblPr>
      <w:tblGrid>
        <w:gridCol w:w="692"/>
        <w:gridCol w:w="84"/>
        <w:gridCol w:w="692"/>
        <w:gridCol w:w="18"/>
        <w:gridCol w:w="692"/>
        <w:gridCol w:w="550"/>
        <w:gridCol w:w="692"/>
        <w:gridCol w:w="326"/>
        <w:gridCol w:w="692"/>
        <w:gridCol w:w="422"/>
        <w:gridCol w:w="950"/>
        <w:gridCol w:w="766"/>
        <w:gridCol w:w="1360"/>
        <w:gridCol w:w="712"/>
      </w:tblGrid>
      <w:tr w:rsidR="002C1637" w:rsidRPr="00C80960" w14:paraId="61B4C33A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9BD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3B33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F0D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5A7C3ADF" w14:textId="77777777" w:rsidR="002C1637" w:rsidRPr="00B83E5E" w:rsidRDefault="002C1637" w:rsidP="00D231F4">
            <w:pPr>
              <w:autoSpaceDE/>
              <w:autoSpaceDN/>
              <w:ind w:right="-114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</w:pPr>
            <w:r w:rsidRPr="00B83E5E"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  <w:t>Veterans Impacted (n)</w:t>
            </w:r>
          </w:p>
        </w:tc>
        <w:tc>
          <w:tcPr>
            <w:tcW w:w="3788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58A6" w14:textId="77777777" w:rsidR="002C1637" w:rsidRPr="00B83E5E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</w:pPr>
            <w:r w:rsidRPr="00B83E5E"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  <w:t>Total Cost ($)</w:t>
            </w:r>
          </w:p>
        </w:tc>
      </w:tr>
      <w:tr w:rsidR="002C1637" w:rsidRPr="00C80960" w14:paraId="4F73E269" w14:textId="77777777" w:rsidTr="00D231F4">
        <w:trPr>
          <w:trHeight w:val="300"/>
        </w:trPr>
        <w:tc>
          <w:tcPr>
            <w:tcW w:w="77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69B3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#MHV</w:t>
            </w:r>
          </w:p>
        </w:tc>
        <w:tc>
          <w:tcPr>
            <w:tcW w:w="71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EBD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4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7698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LSM2012</w:t>
            </w:r>
          </w:p>
        </w:tc>
        <w:tc>
          <w:tcPr>
            <w:tcW w:w="1018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523881FB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4F13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1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8462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7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A6CE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</w:tr>
      <w:tr w:rsidR="002C1637" w:rsidRPr="00C80960" w14:paraId="21A288E7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B1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7A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5B2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2,029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2AC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12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DED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166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A68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222,973,905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DDF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1,137,999,597 </w:t>
            </w:r>
          </w:p>
        </w:tc>
      </w:tr>
      <w:tr w:rsidR="002C1637" w:rsidRPr="00C80960" w14:paraId="24785D5B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C72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19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A35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2,631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8279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936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CD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6235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AB3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66,445,967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E44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367,421,758 </w:t>
            </w:r>
          </w:p>
        </w:tc>
      </w:tr>
      <w:tr w:rsidR="002C1637" w:rsidRPr="00C80960" w14:paraId="519E696C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03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40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CCC6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3,286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79A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700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96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07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D0C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56,018,456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2858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909,797,174 </w:t>
            </w:r>
          </w:p>
        </w:tc>
      </w:tr>
      <w:tr w:rsidR="002C1637" w:rsidRPr="00C80960" w14:paraId="042A4A95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299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85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F5A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2,001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42E2DC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322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171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3038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236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61,091,496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EED4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946,880,062 </w:t>
            </w:r>
          </w:p>
        </w:tc>
      </w:tr>
      <w:tr w:rsidR="002C1637" w:rsidRPr="00C80960" w14:paraId="0F6D4734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EA8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02F6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5D4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1,857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166EA61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94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7BA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329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3060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51,864,759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CA3C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903,341,771 </w:t>
            </w:r>
          </w:p>
        </w:tc>
      </w:tr>
      <w:tr w:rsidR="002C1637" w:rsidRPr="00C80960" w14:paraId="6221EB4D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C7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031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8A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2,208 </w:t>
            </w:r>
          </w:p>
        </w:tc>
        <w:tc>
          <w:tcPr>
            <w:tcW w:w="10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284EF74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925</w:t>
            </w:r>
          </w:p>
        </w:tc>
        <w:tc>
          <w:tcPr>
            <w:tcW w:w="11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26E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2007</w:t>
            </w:r>
          </w:p>
        </w:tc>
        <w:tc>
          <w:tcPr>
            <w:tcW w:w="171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544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64,959,531 </w:t>
            </w:r>
          </w:p>
        </w:tc>
        <w:tc>
          <w:tcPr>
            <w:tcW w:w="207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A87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66,656,099 </w:t>
            </w:r>
          </w:p>
        </w:tc>
      </w:tr>
      <w:tr w:rsidR="002C1637" w:rsidRPr="00C80960" w14:paraId="78C28DA6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D62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15D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9FA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3,220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5DF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32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41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49A5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9,249,284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FA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96,153,541 </w:t>
            </w:r>
          </w:p>
        </w:tc>
      </w:tr>
      <w:tr w:rsidR="002C1637" w:rsidRPr="00C80960" w14:paraId="1C041B62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188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3B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D1C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4,148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30C4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65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07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431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34F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9,916,504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E9C0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03,591,075 </w:t>
            </w:r>
          </w:p>
        </w:tc>
      </w:tr>
      <w:tr w:rsidR="002C1637" w:rsidRPr="00C80960" w14:paraId="72AA81C0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DA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629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3B07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3,077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03A5A0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14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A4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1638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960A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9,500,197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F179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68,570,300 </w:t>
            </w:r>
          </w:p>
        </w:tc>
      </w:tr>
      <w:tr w:rsidR="002C1637" w:rsidRPr="00C80960" w14:paraId="3F896B99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097F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AF5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D486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1,492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B08FC9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28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DD8A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726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95A6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3,585,731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DB7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30,522,955 </w:t>
            </w:r>
          </w:p>
        </w:tc>
      </w:tr>
      <w:tr w:rsidR="002C1637" w:rsidRPr="00C80960" w14:paraId="7DE85702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957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AC2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7861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2,762 </w:t>
            </w:r>
          </w:p>
        </w:tc>
        <w:tc>
          <w:tcPr>
            <w:tcW w:w="10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F8F0DF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F5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915</w:t>
            </w:r>
          </w:p>
        </w:tc>
        <w:tc>
          <w:tcPr>
            <w:tcW w:w="171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B006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5,636,820 </w:t>
            </w:r>
          </w:p>
        </w:tc>
        <w:tc>
          <w:tcPr>
            <w:tcW w:w="207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B617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80,157,322 </w:t>
            </w:r>
          </w:p>
        </w:tc>
      </w:tr>
      <w:tr w:rsidR="002C1637" w:rsidRPr="00C80960" w14:paraId="4CC1C223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F2F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44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A68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3,028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294D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5B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722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6E32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3,333,336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54E5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62,682,801 </w:t>
            </w:r>
          </w:p>
        </w:tc>
      </w:tr>
      <w:tr w:rsidR="002C1637" w:rsidRPr="00C80960" w14:paraId="3A3F42A4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6C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1C0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E3E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4,670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93B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6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34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081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D4E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6,092,578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0A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74,690,052 </w:t>
            </w:r>
          </w:p>
        </w:tc>
      </w:tr>
      <w:tr w:rsidR="002C1637" w:rsidRPr="00C80960" w14:paraId="5832419E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B9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3E4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E8C4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3,984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879640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25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6B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9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E9D3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4,177,200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1A7F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57,311,055 </w:t>
            </w:r>
          </w:p>
        </w:tc>
      </w:tr>
      <w:tr w:rsidR="002C1637" w:rsidRPr="00C80960" w14:paraId="71D50212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2F2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B6F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6DCF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3,293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7586566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293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435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3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75E5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0,118,186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98A0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52,640,739 </w:t>
            </w:r>
          </w:p>
        </w:tc>
      </w:tr>
      <w:tr w:rsidR="002C1637" w:rsidRPr="00C80960" w14:paraId="3F41B5C3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657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36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467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2,106 </w:t>
            </w:r>
          </w:p>
        </w:tc>
        <w:tc>
          <w:tcPr>
            <w:tcW w:w="10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5B113B6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6731</w:t>
            </w:r>
          </w:p>
        </w:tc>
        <w:tc>
          <w:tcPr>
            <w:tcW w:w="111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D6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0883</w:t>
            </w:r>
          </w:p>
        </w:tc>
        <w:tc>
          <w:tcPr>
            <w:tcW w:w="1716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DB8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369,854,212 </w:t>
            </w:r>
          </w:p>
        </w:tc>
        <w:tc>
          <w:tcPr>
            <w:tcW w:w="207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BDA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1,124,815,722 </w:t>
            </w:r>
          </w:p>
        </w:tc>
      </w:tr>
      <w:tr w:rsidR="002C1637" w:rsidRPr="00C80960" w14:paraId="04951969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F5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EE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E20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1,999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673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0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48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181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53B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85,995,102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64A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311,971,486 </w:t>
            </w:r>
          </w:p>
        </w:tc>
      </w:tr>
      <w:tr w:rsidR="002C1637" w:rsidRPr="00C80960" w14:paraId="72D1AD7A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75A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33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8B90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1,992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FA5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45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C1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480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840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29,905,958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90D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868,250,165 </w:t>
            </w:r>
          </w:p>
        </w:tc>
      </w:tr>
      <w:tr w:rsidR="002C1637" w:rsidRPr="00C80960" w14:paraId="17A63163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5A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FC6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CE3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21,021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8A2820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9924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E6A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6926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C4DA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08,608,036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402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776,205,195 </w:t>
            </w:r>
          </w:p>
        </w:tc>
      </w:tr>
      <w:tr w:rsidR="002C1637" w:rsidRPr="00C80960" w14:paraId="05E49139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629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A9C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DAE3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19,993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E9F4A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479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BA1B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1473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4E76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69,520,104 </w:t>
            </w: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E24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629,237,673 </w:t>
            </w:r>
          </w:p>
        </w:tc>
      </w:tr>
      <w:tr w:rsidR="002C1637" w:rsidRPr="00C80960" w14:paraId="0031E1E1" w14:textId="77777777" w:rsidTr="00D231F4">
        <w:trPr>
          <w:gridAfter w:val="1"/>
          <w:wAfter w:w="712" w:type="dxa"/>
          <w:trHeight w:val="300"/>
        </w:trPr>
        <w:tc>
          <w:tcPr>
            <w:tcW w:w="6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4B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06D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52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9A15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DF5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99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28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2C1637" w:rsidRPr="00C80960" w14:paraId="3F77AE1E" w14:textId="77777777" w:rsidTr="00D231F4">
        <w:trPr>
          <w:gridAfter w:val="1"/>
          <w:wAfter w:w="712" w:type="dxa"/>
          <w:trHeight w:val="300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260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6D3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9F9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DCE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AD4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35E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5534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</w:tbl>
    <w:p w14:paraId="6D5F830C" w14:textId="77777777" w:rsidR="002C1637" w:rsidRDefault="002C1637" w:rsidP="002C1637">
      <w:r>
        <w:br w:type="page"/>
      </w:r>
    </w:p>
    <w:tbl>
      <w:tblPr>
        <w:tblW w:w="7895" w:type="dxa"/>
        <w:tblInd w:w="18" w:type="dxa"/>
        <w:tblLook w:val="04A0" w:firstRow="1" w:lastRow="0" w:firstColumn="1" w:lastColumn="0" w:noHBand="0" w:noVBand="1"/>
      </w:tblPr>
      <w:tblGrid>
        <w:gridCol w:w="688"/>
        <w:gridCol w:w="772"/>
        <w:gridCol w:w="706"/>
        <w:gridCol w:w="1236"/>
        <w:gridCol w:w="1013"/>
        <w:gridCol w:w="1365"/>
        <w:gridCol w:w="2115"/>
      </w:tblGrid>
      <w:tr w:rsidR="002C1637" w:rsidRPr="00C80960" w14:paraId="77D57922" w14:textId="77777777" w:rsidTr="00D231F4">
        <w:trPr>
          <w:trHeight w:val="299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4E83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A17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8D6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7838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0F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1F5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BB8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</w:tbl>
    <w:p w14:paraId="5394FEA4" w14:textId="77777777" w:rsidR="002C1637" w:rsidRDefault="002C1637" w:rsidP="002C1637">
      <w:pPr>
        <w:autoSpaceDE/>
        <w:autoSpaceDN/>
        <w:ind w:right="2246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8563C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, Panel B. Outpatient Total Cost by number of mental health visits (MHV) by year from Joint Model Least-square Estimates of Inpatient, Outpatient and Pharmacy Cost In December 31, 2012 Value </w:t>
      </w:r>
    </w:p>
    <w:tbl>
      <w:tblPr>
        <w:tblW w:w="8648" w:type="dxa"/>
        <w:tblInd w:w="18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5"/>
        <w:gridCol w:w="701"/>
        <w:gridCol w:w="710"/>
        <w:gridCol w:w="1242"/>
        <w:gridCol w:w="1018"/>
        <w:gridCol w:w="1114"/>
        <w:gridCol w:w="1716"/>
        <w:gridCol w:w="2072"/>
      </w:tblGrid>
      <w:tr w:rsidR="002C1637" w:rsidRPr="00C80960" w14:paraId="76095C73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BFF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B720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706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7311732" w14:textId="77777777" w:rsidR="002C1637" w:rsidRPr="00B83E5E" w:rsidRDefault="002C1637" w:rsidP="00D231F4">
            <w:pPr>
              <w:autoSpaceDE/>
              <w:autoSpaceDN/>
              <w:ind w:right="-114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</w:pPr>
            <w:r w:rsidRPr="00B83E5E"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  <w:t>Veterans Impacted (n)</w:t>
            </w:r>
          </w:p>
        </w:tc>
        <w:tc>
          <w:tcPr>
            <w:tcW w:w="3788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3C716" w14:textId="77777777" w:rsidR="002C1637" w:rsidRPr="00B83E5E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</w:pPr>
            <w:r w:rsidRPr="00B83E5E"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  <w:t>Total Cost ($)</w:t>
            </w:r>
          </w:p>
        </w:tc>
      </w:tr>
      <w:tr w:rsidR="002C1637" w:rsidRPr="00C80960" w14:paraId="3CFD19E3" w14:textId="77777777" w:rsidTr="00D231F4">
        <w:trPr>
          <w:trHeight w:val="300"/>
        </w:trPr>
        <w:tc>
          <w:tcPr>
            <w:tcW w:w="776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C903A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#MHV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E30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26058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LSM20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371F02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601F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81A6" w14:textId="77777777" w:rsidR="002C1637" w:rsidRPr="00C80960" w:rsidRDefault="002C1637" w:rsidP="00D231F4">
            <w:pPr>
              <w:tabs>
                <w:tab w:val="left" w:pos="1608"/>
              </w:tabs>
              <w:autoSpaceDE/>
              <w:autoSpaceDN/>
              <w:ind w:right="-108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35E80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</w:tr>
      <w:tr w:rsidR="002C1637" w:rsidRPr="00C80960" w14:paraId="5E4DF391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E2F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253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EF4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3,9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9FE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16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CF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166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829C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05,813,676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A893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05,833,598 </w:t>
            </w:r>
          </w:p>
        </w:tc>
      </w:tr>
      <w:tr w:rsidR="002C1637" w:rsidRPr="00C80960" w14:paraId="1C7E1F02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88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521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47E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3,14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288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62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38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62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01F8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51,065,48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162F5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1,068,631 </w:t>
            </w:r>
          </w:p>
        </w:tc>
      </w:tr>
      <w:tr w:rsidR="002C1637" w:rsidRPr="00C80960" w14:paraId="5E8DD0F3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69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4DB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51C8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4,33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44E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0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B38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07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AF2B8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69,143,12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E3FAE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69,203,756 </w:t>
            </w:r>
          </w:p>
        </w:tc>
      </w:tr>
      <w:tr w:rsidR="002C1637" w:rsidRPr="00C80960" w14:paraId="1566E901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2D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6C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64A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3,39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884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30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C0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30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9E88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46,019,213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A9BC6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46,053,149 </w:t>
            </w:r>
          </w:p>
        </w:tc>
      </w:tr>
      <w:tr w:rsidR="002C1637" w:rsidRPr="00C80960" w14:paraId="5AF181CE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86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9AE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C17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3,42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2BC6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3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35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3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63622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41,641,950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79DE6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41,655,660 </w:t>
            </w:r>
          </w:p>
        </w:tc>
      </w:tr>
      <w:tr w:rsidR="002C1637" w:rsidRPr="00C80960" w14:paraId="4CC783E5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26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98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1C1F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5,11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4928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2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008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20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6A27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61,413,51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82099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61,423,747 </w:t>
            </w:r>
          </w:p>
        </w:tc>
      </w:tr>
      <w:tr w:rsidR="002C1637" w:rsidRPr="00C80960" w14:paraId="29270A86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AC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B1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ADC3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4,47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E21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547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D1C7D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8,543,747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AAC0C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8,543,747 </w:t>
            </w:r>
          </w:p>
        </w:tc>
      </w:tr>
      <w:tr w:rsidR="002C1637" w:rsidRPr="00C80960" w14:paraId="2F1E7A51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791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587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E86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5,10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E6B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4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BC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43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9E90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3,026,827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004A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3,026,827 </w:t>
            </w:r>
          </w:p>
        </w:tc>
      </w:tr>
      <w:tr w:rsidR="002C1637" w:rsidRPr="00C80960" w14:paraId="499E13A5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99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F3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8D9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4,65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188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16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712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16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26A11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4,124,97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BFA4D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4,129,626 </w:t>
            </w:r>
          </w:p>
        </w:tc>
      </w:tr>
      <w:tr w:rsidR="002C1637" w:rsidRPr="00C80960" w14:paraId="37C8C86E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93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BF0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EC34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4,82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4D4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7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593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7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0320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1,792,556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9C289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1,792,556 </w:t>
            </w:r>
          </w:p>
        </w:tc>
      </w:tr>
      <w:tr w:rsidR="002C1637" w:rsidRPr="00C80960" w14:paraId="5D019529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27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25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1BD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6,05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FE9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9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EC6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9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B12F1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7,870,046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268F7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7,888,197 </w:t>
            </w:r>
          </w:p>
        </w:tc>
      </w:tr>
      <w:tr w:rsidR="002C1637" w:rsidRPr="00C80960" w14:paraId="36107F85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200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07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B0B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5,86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FB1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7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8A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7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71AE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5,952,673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1E238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5,952,673 </w:t>
            </w:r>
          </w:p>
        </w:tc>
      </w:tr>
      <w:tr w:rsidR="002C1637" w:rsidRPr="00C80960" w14:paraId="76DA8FBB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0D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56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26F8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7,47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E2C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0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526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0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E600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2,896,168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66AC2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2,896,168 </w:t>
            </w:r>
          </w:p>
        </w:tc>
      </w:tr>
      <w:tr w:rsidR="002C1637" w:rsidRPr="00C80960" w14:paraId="22C465CF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16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2B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659E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6,04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2C8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E20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236D3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9,668,293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E1D3B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9,674,342 </w:t>
            </w:r>
          </w:p>
        </w:tc>
      </w:tr>
      <w:tr w:rsidR="002C1637" w:rsidRPr="00C80960" w14:paraId="52106CE0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75F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4E5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4C7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6,09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D53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287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B2E5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9,947,33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AE357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39,953,432 </w:t>
            </w:r>
          </w:p>
        </w:tc>
      </w:tr>
      <w:tr w:rsidR="002C1637" w:rsidRPr="00C80960" w14:paraId="4A9A554F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B95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B5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B99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9,77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48B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08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AE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08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96648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497,141,62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5B1FF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497,200,254 </w:t>
            </w:r>
          </w:p>
        </w:tc>
      </w:tr>
      <w:tr w:rsidR="002C1637" w:rsidRPr="00C80960" w14:paraId="7DDAA62F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911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ED9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38E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9,22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B021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1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A2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1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7853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30,874,249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5DDCB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30,874,249 </w:t>
            </w:r>
          </w:p>
        </w:tc>
      </w:tr>
      <w:tr w:rsidR="002C1637" w:rsidRPr="00C80960" w14:paraId="76594E89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99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4A0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980F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11,66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1CB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4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75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4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ABF0E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460,563,729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03EE3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460,598,729 </w:t>
            </w:r>
          </w:p>
        </w:tc>
      </w:tr>
      <w:tr w:rsidR="002C1637" w:rsidRPr="00C80960" w14:paraId="5D8DCA96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B9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2AF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2E9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9,00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2BB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69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F8B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6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CAF8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332,402,892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F4604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332,456,912 </w:t>
            </w:r>
          </w:p>
        </w:tc>
      </w:tr>
      <w:tr w:rsidR="002C1637" w:rsidRPr="00C80960" w14:paraId="0C7BBFDB" w14:textId="77777777" w:rsidTr="00D231F4">
        <w:trPr>
          <w:gridBefore w:val="1"/>
          <w:wBefore w:w="75" w:type="dxa"/>
          <w:trHeight w:val="300"/>
        </w:trPr>
        <w:tc>
          <w:tcPr>
            <w:tcW w:w="70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D31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7AE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34CA0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9,190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54F812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147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6AC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147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2289C5" w14:textId="77777777" w:rsidR="002C1637" w:rsidRPr="00C80960" w:rsidRDefault="002C1637" w:rsidP="00D231F4">
            <w:pPr>
              <w:autoSpaceDE/>
              <w:autoSpaceDN/>
              <w:ind w:right="-102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89,231,345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C21DC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289,249,726 </w:t>
            </w:r>
          </w:p>
        </w:tc>
      </w:tr>
    </w:tbl>
    <w:p w14:paraId="027BDA40" w14:textId="77777777" w:rsidR="002C1637" w:rsidRDefault="002C1637" w:rsidP="002C1637">
      <w:pPr>
        <w:autoSpaceDE/>
        <w:autoSpaceDN/>
        <w:spacing w:after="200" w:line="276" w:lineRule="auto"/>
        <w:rPr>
          <w:rFonts w:ascii="Arial" w:hAnsi="Arial" w:cs="Arial"/>
        </w:rPr>
      </w:pPr>
    </w:p>
    <w:p w14:paraId="64708ABC" w14:textId="77777777" w:rsidR="002C1637" w:rsidRDefault="002C1637" w:rsidP="002C1637">
      <w:pPr>
        <w:autoSpaceDE/>
        <w:autoSpaceDN/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C87450F" w14:textId="77777777" w:rsidR="002C1637" w:rsidRDefault="002C1637" w:rsidP="002C1637">
      <w:pPr>
        <w:autoSpaceDE/>
        <w:autoSpaceDN/>
        <w:spacing w:after="200" w:line="276" w:lineRule="auto"/>
        <w:rPr>
          <w:rFonts w:ascii="Arial" w:hAnsi="Arial" w:cs="Arial"/>
        </w:rPr>
      </w:pPr>
    </w:p>
    <w:p w14:paraId="7C713D77" w14:textId="77777777" w:rsidR="002C1637" w:rsidRDefault="002C1637" w:rsidP="002C1637">
      <w:pPr>
        <w:autoSpaceDE/>
        <w:autoSpaceDN/>
        <w:spacing w:after="200" w:line="276" w:lineRule="auto"/>
        <w:ind w:right="2250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8563C1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 xml:space="preserve">1, Panel C. Pharmacy Total Cost by number of mental health visits (MHV) by year from Joint Model Least-square Estimates of Inpatient, Outpatient and Pharmacy Cost In December 31, 2012 Value </w:t>
      </w:r>
    </w:p>
    <w:tbl>
      <w:tblPr>
        <w:tblW w:w="8648" w:type="dxa"/>
        <w:tblInd w:w="1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76"/>
        <w:gridCol w:w="710"/>
        <w:gridCol w:w="1242"/>
        <w:gridCol w:w="1018"/>
        <w:gridCol w:w="1114"/>
        <w:gridCol w:w="1716"/>
        <w:gridCol w:w="2072"/>
      </w:tblGrid>
      <w:tr w:rsidR="002C1637" w:rsidRPr="00C80960" w14:paraId="57B01FC0" w14:textId="77777777" w:rsidTr="00D231F4">
        <w:trPr>
          <w:trHeight w:val="300"/>
        </w:trPr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973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4722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2B2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C5FCD5C" w14:textId="77777777" w:rsidR="002C1637" w:rsidRPr="00B83E5E" w:rsidRDefault="002C1637" w:rsidP="00D231F4">
            <w:pPr>
              <w:autoSpaceDE/>
              <w:autoSpaceDN/>
              <w:ind w:right="-114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</w:pPr>
            <w:r w:rsidRPr="00B83E5E"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  <w:t>Veterans Impacted (n)</w:t>
            </w:r>
          </w:p>
        </w:tc>
        <w:tc>
          <w:tcPr>
            <w:tcW w:w="378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BF8" w14:textId="77777777" w:rsidR="002C1637" w:rsidRPr="00B83E5E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</w:pPr>
            <w:r w:rsidRPr="00B83E5E">
              <w:rPr>
                <w:rFonts w:ascii="Calibri" w:eastAsia="Times New Roman" w:hAnsi="Calibri"/>
                <w:color w:val="000000"/>
                <w:sz w:val="22"/>
                <w:szCs w:val="22"/>
                <w:u w:val="single"/>
              </w:rPr>
              <w:t>Total Cost ($)</w:t>
            </w:r>
          </w:p>
        </w:tc>
      </w:tr>
      <w:tr w:rsidR="002C1637" w:rsidRPr="00C80960" w14:paraId="0805A87E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ED9B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#MHV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1985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BE5D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LSM20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834AE5B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1B837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0A0C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right="-108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F2FB3" w14:textId="77777777" w:rsidR="002C1637" w:rsidRPr="00C80960" w:rsidRDefault="002C1637" w:rsidP="00D231F4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High</w:t>
            </w:r>
          </w:p>
        </w:tc>
      </w:tr>
      <w:tr w:rsidR="002C1637" w:rsidRPr="00C80960" w14:paraId="76F2AA8D" w14:textId="77777777" w:rsidTr="00D231F4">
        <w:trPr>
          <w:trHeight w:val="300"/>
        </w:trPr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1A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0A4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BAD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258 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3F1C9D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1655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12B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1660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5530BBD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64,983,916 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4E8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64,990,206 </w:t>
            </w:r>
          </w:p>
        </w:tc>
      </w:tr>
      <w:tr w:rsidR="002C1637" w:rsidRPr="00C80960" w14:paraId="6BB8DC46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DF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835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999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20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A4A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50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8A5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623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A531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8,124,332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45D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9,537,117 </w:t>
            </w:r>
          </w:p>
        </w:tc>
      </w:tr>
      <w:tr w:rsidR="002C1637" w:rsidRPr="00C80960" w14:paraId="608C5AEA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572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D7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EC13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22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D79A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60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EDD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07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2A17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43,953,817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149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7,675,614 </w:t>
            </w:r>
          </w:p>
        </w:tc>
      </w:tr>
      <w:tr w:rsidR="002C1637" w:rsidRPr="00C80960" w14:paraId="4C314E55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45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59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55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13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C281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1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CBC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30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A88A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4,232,642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909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8,660,203 </w:t>
            </w:r>
          </w:p>
        </w:tc>
      </w:tr>
      <w:tr w:rsidR="002C1637" w:rsidRPr="00C80960" w14:paraId="7142EB36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F85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B7F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A9C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05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73E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78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EE2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32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7754E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9,831,310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AD7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43,529,224 </w:t>
            </w:r>
          </w:p>
        </w:tc>
      </w:tr>
      <w:tr w:rsidR="002C1637" w:rsidRPr="00C80960" w14:paraId="5CDA222A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600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4F5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2DE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28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C9F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2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5E2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200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913C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5,381,868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56B5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5,385,712 </w:t>
            </w:r>
          </w:p>
        </w:tc>
      </w:tr>
      <w:tr w:rsidR="002C1637" w:rsidRPr="00C80960" w14:paraId="7A0BA03B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8FE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96C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7403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29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6C8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93C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41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98631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 5,152,669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E449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 5,371,904 </w:t>
            </w:r>
          </w:p>
        </w:tc>
      </w:tr>
      <w:tr w:rsidR="002C1637" w:rsidRPr="00C80960" w14:paraId="1BADEC12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DDD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67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E856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36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30E1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0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B8D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843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8E1E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10,945,987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BF6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1,501,198 </w:t>
            </w:r>
          </w:p>
        </w:tc>
      </w:tr>
      <w:tr w:rsidR="002C1637" w:rsidRPr="00C80960" w14:paraId="087DDD51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D8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CE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64BA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35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F95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12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97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16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BEC5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 15,181,139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00D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5,724,288 </w:t>
            </w:r>
          </w:p>
        </w:tc>
      </w:tr>
      <w:tr w:rsidR="002C1637" w:rsidRPr="00C80960" w14:paraId="71123E3C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0B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2CD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2C7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29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BB9F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3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36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07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1F51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13,424,842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2AA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3,864,322 </w:t>
            </w:r>
          </w:p>
        </w:tc>
      </w:tr>
      <w:tr w:rsidR="002C1637" w:rsidRPr="00C80960" w14:paraId="75E8653E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72C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A37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DE4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50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2AD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9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40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9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8E3E4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11,885,440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BA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1,888,444 </w:t>
            </w:r>
          </w:p>
        </w:tc>
      </w:tr>
      <w:tr w:rsidR="002C1637" w:rsidRPr="00C80960" w14:paraId="532123A6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FD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F94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03B7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58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E650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6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72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7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F6FF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,221,742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6316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 4,320,144 </w:t>
            </w:r>
          </w:p>
        </w:tc>
      </w:tr>
      <w:tr w:rsidR="002C1637" w:rsidRPr="00C80960" w14:paraId="26E5255B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7D48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152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B636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51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1A3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8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A8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70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BA0FF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10,395,695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E16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0,708,745 </w:t>
            </w:r>
          </w:p>
        </w:tc>
      </w:tr>
      <w:tr w:rsidR="002C1637" w:rsidRPr="00C80960" w14:paraId="59E0D208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2D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B0E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1EF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58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77E5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4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D44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C1B5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10,156,500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BF2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0,397,453 </w:t>
            </w:r>
          </w:p>
        </w:tc>
      </w:tr>
      <w:tr w:rsidR="002C1637" w:rsidRPr="00C80960" w14:paraId="1C1890AB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50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B65C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CF4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55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FC0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4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A92F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655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52D4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 9,989,243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84B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10,193,010 </w:t>
            </w:r>
          </w:p>
        </w:tc>
      </w:tr>
      <w:tr w:rsidR="002C1637" w:rsidRPr="00C80960" w14:paraId="0949AC24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52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538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A4C8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2,04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A69B7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08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240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508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F92F6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04,190,543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CAB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104,202,831 </w:t>
            </w:r>
          </w:p>
        </w:tc>
      </w:tr>
      <w:tr w:rsidR="002C1637" w:rsidRPr="00C80960" w14:paraId="7715A87E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9C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8A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56C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2,04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BBC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0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E21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141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9ADD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28,829,380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BFB6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29,029,997 </w:t>
            </w:r>
          </w:p>
        </w:tc>
      </w:tr>
      <w:tr w:rsidR="002C1637" w:rsidRPr="00C80960" w14:paraId="54205186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1E3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B8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07D7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2,09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B17A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89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5E2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948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C6EC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81,506,473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33E3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82,549,846 </w:t>
            </w:r>
          </w:p>
        </w:tc>
      </w:tr>
      <w:tr w:rsidR="002C1637" w:rsidRPr="00C80960" w14:paraId="7EA1527F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52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9F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70AC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2,00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E2BD6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66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70CE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692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744B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73,524,080 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2A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74,106,075 </w:t>
            </w:r>
          </w:p>
        </w:tc>
      </w:tr>
      <w:tr w:rsidR="002C1637" w:rsidRPr="00C80960" w14:paraId="67995C0E" w14:textId="77777777" w:rsidTr="00D231F4">
        <w:trPr>
          <w:trHeight w:val="300"/>
        </w:trPr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6D232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7C89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92B2" w14:textId="77777777" w:rsidR="002C1637" w:rsidRPr="00C80960" w:rsidRDefault="002C1637" w:rsidP="00D231F4">
            <w:pPr>
              <w:autoSpaceDE/>
              <w:autoSpaceDN/>
              <w:rPr>
                <w:rFonts w:ascii="Arial" w:eastAsia="Times New Roman" w:hAnsi="Arial" w:cs="Arial"/>
                <w:color w:val="000000"/>
              </w:rPr>
            </w:pPr>
            <w:r w:rsidRPr="00C80960">
              <w:rPr>
                <w:rFonts w:ascii="Arial" w:eastAsia="Times New Roman" w:hAnsi="Arial" w:cs="Arial"/>
                <w:color w:val="000000"/>
              </w:rPr>
              <w:t xml:space="preserve"> $   1,886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990AB7B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12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480D" w14:textId="77777777" w:rsidR="002C1637" w:rsidRPr="00C80960" w:rsidRDefault="002C1637" w:rsidP="00D231F4">
            <w:pPr>
              <w:autoSpaceDE/>
              <w:autoSpaceDN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>3147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4C07AC" w14:textId="77777777" w:rsidR="002C1637" w:rsidRPr="00C80960" w:rsidRDefault="002C1637" w:rsidP="00D231F4">
            <w:pPr>
              <w:tabs>
                <w:tab w:val="left" w:pos="-11358"/>
              </w:tabs>
              <w:autoSpaceDE/>
              <w:autoSpaceDN/>
              <w:ind w:left="-108" w:right="-108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</w:t>
            </w: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58,971,208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0901" w14:textId="77777777" w:rsidR="002C1637" w:rsidRPr="00C80960" w:rsidRDefault="002C1637" w:rsidP="00D231F4">
            <w:pPr>
              <w:autoSpaceDE/>
              <w:autoSpaceDN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8096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$   59,363,532 </w:t>
            </w:r>
          </w:p>
        </w:tc>
      </w:tr>
    </w:tbl>
    <w:p w14:paraId="016D661F" w14:textId="77777777" w:rsidR="002C1637" w:rsidRDefault="002C1637" w:rsidP="002C1637">
      <w:pPr>
        <w:autoSpaceDE/>
        <w:autoSpaceDN/>
        <w:spacing w:after="200" w:line="276" w:lineRule="auto"/>
        <w:rPr>
          <w:rFonts w:ascii="Arial" w:hAnsi="Arial" w:cs="Arial"/>
        </w:rPr>
      </w:pPr>
    </w:p>
    <w:p w14:paraId="5CF36F5A" w14:textId="77777777" w:rsidR="002C1637" w:rsidRDefault="002C1637" w:rsidP="002C1637">
      <w:pPr>
        <w:autoSpaceDE/>
        <w:autoSpaceDN/>
        <w:spacing w:after="200" w:line="276" w:lineRule="auto"/>
        <w:rPr>
          <w:rFonts w:ascii="Arial" w:hAnsi="Arial" w:cs="Arial"/>
        </w:rPr>
      </w:pPr>
    </w:p>
    <w:p w14:paraId="0203C377" w14:textId="77777777" w:rsidR="002C1637" w:rsidRDefault="002C1637"/>
    <w:sectPr w:rsidR="002C1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637"/>
    <w:rsid w:val="00122B7F"/>
    <w:rsid w:val="002C1637"/>
    <w:rsid w:val="008563C1"/>
    <w:rsid w:val="008913FA"/>
    <w:rsid w:val="00E4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F8B8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63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63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1</Words>
  <Characters>4057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on, Robert N.</dc:creator>
  <cp:lastModifiedBy>Rebekah Walker</cp:lastModifiedBy>
  <cp:revision>3</cp:revision>
  <dcterms:created xsi:type="dcterms:W3CDTF">2014-07-10T20:19:00Z</dcterms:created>
  <dcterms:modified xsi:type="dcterms:W3CDTF">2014-07-10T20:20:00Z</dcterms:modified>
</cp:coreProperties>
</file>